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40" w:type="dxa"/>
        <w:tblInd w:w="-3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40"/>
        <w:gridCol w:w="1197"/>
        <w:gridCol w:w="1197"/>
        <w:gridCol w:w="1114"/>
        <w:gridCol w:w="1197"/>
        <w:gridCol w:w="970"/>
        <w:gridCol w:w="1197"/>
        <w:gridCol w:w="1228"/>
      </w:tblGrid>
      <w:tr w:rsidR="008A14D4" w:rsidRPr="008A14D4" w14:paraId="637CF869" w14:textId="77777777" w:rsidTr="008A14D4">
        <w:tc>
          <w:tcPr>
            <w:tcW w:w="9840" w:type="dxa"/>
            <w:gridSpan w:val="8"/>
          </w:tcPr>
          <w:p w14:paraId="1425B510" w14:textId="77777777" w:rsidR="008A14D4" w:rsidRDefault="008A14D4" w:rsidP="008A14D4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  <w:t>Supplemental Table 1:</w:t>
            </w: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 xml:space="preserve"> </w:t>
            </w:r>
            <w:r w:rsidRPr="008A14D4"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  <w:t>Adjusted treatment comparisons and adjuster effects</w:t>
            </w:r>
          </w:p>
          <w:p w14:paraId="059FEE13" w14:textId="06DBB7DD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  <w:t xml:space="preserve"> for sick-child visits</w:t>
            </w:r>
            <w:r w:rsidR="00CE06DB" w:rsidRPr="00CE06DB">
              <w:rPr>
                <w:rFonts w:ascii="Cambria" w:hAnsi="Cambria" w:cs="Helvetica Neue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8A14D4"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8A14D4" w:rsidRPr="008A14D4" w14:paraId="486862D0" w14:textId="77777777" w:rsidTr="008A14D4">
        <w:tc>
          <w:tcPr>
            <w:tcW w:w="1740" w:type="dxa"/>
          </w:tcPr>
          <w:p w14:paraId="4C52C61C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</w:p>
        </w:tc>
        <w:tc>
          <w:tcPr>
            <w:tcW w:w="3508" w:type="dxa"/>
            <w:gridSpan w:val="3"/>
          </w:tcPr>
          <w:p w14:paraId="1E870494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Treatment comparison</w:t>
            </w:r>
          </w:p>
        </w:tc>
        <w:tc>
          <w:tcPr>
            <w:tcW w:w="4592" w:type="dxa"/>
            <w:gridSpan w:val="4"/>
          </w:tcPr>
          <w:p w14:paraId="3CC76487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Adjuster effect</w:t>
            </w:r>
          </w:p>
        </w:tc>
      </w:tr>
      <w:tr w:rsidR="008A14D4" w:rsidRPr="008A14D4" w14:paraId="2C0A0885" w14:textId="77777777" w:rsidTr="008A14D4">
        <w:tc>
          <w:tcPr>
            <w:tcW w:w="1740" w:type="dxa"/>
          </w:tcPr>
          <w:p w14:paraId="67A3A23F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Adjuster</w:t>
            </w:r>
          </w:p>
        </w:tc>
        <w:tc>
          <w:tcPr>
            <w:tcW w:w="1197" w:type="dxa"/>
          </w:tcPr>
          <w:p w14:paraId="0B943F2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Est IRR</w:t>
            </w:r>
          </w:p>
        </w:tc>
        <w:tc>
          <w:tcPr>
            <w:tcW w:w="1197" w:type="dxa"/>
          </w:tcPr>
          <w:p w14:paraId="51487797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114" w:type="dxa"/>
          </w:tcPr>
          <w:p w14:paraId="6420B851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97" w:type="dxa"/>
          </w:tcPr>
          <w:p w14:paraId="564BDACF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IRR for</w:t>
            </w:r>
          </w:p>
        </w:tc>
        <w:tc>
          <w:tcPr>
            <w:tcW w:w="970" w:type="dxa"/>
          </w:tcPr>
          <w:p w14:paraId="371619C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1197" w:type="dxa"/>
          </w:tcPr>
          <w:p w14:paraId="65E8CF2C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228" w:type="dxa"/>
          </w:tcPr>
          <w:p w14:paraId="2F60B4EF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P-value</w:t>
            </w:r>
          </w:p>
        </w:tc>
      </w:tr>
      <w:tr w:rsidR="008A14D4" w:rsidRPr="008A14D4" w14:paraId="14695898" w14:textId="77777777" w:rsidTr="008A14D4">
        <w:tc>
          <w:tcPr>
            <w:tcW w:w="1740" w:type="dxa"/>
            <w:vAlign w:val="bottom"/>
          </w:tcPr>
          <w:p w14:paraId="17F5AC0A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Age</w:t>
            </w:r>
          </w:p>
        </w:tc>
        <w:tc>
          <w:tcPr>
            <w:tcW w:w="1197" w:type="dxa"/>
            <w:vAlign w:val="bottom"/>
          </w:tcPr>
          <w:p w14:paraId="46D5A751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76</w:t>
            </w:r>
          </w:p>
        </w:tc>
        <w:tc>
          <w:tcPr>
            <w:tcW w:w="1197" w:type="dxa"/>
            <w:vAlign w:val="bottom"/>
          </w:tcPr>
          <w:p w14:paraId="0D80A44C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05-3.03</w:t>
            </w:r>
          </w:p>
        </w:tc>
        <w:tc>
          <w:tcPr>
            <w:tcW w:w="1114" w:type="dxa"/>
          </w:tcPr>
          <w:p w14:paraId="1B2BB13B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031</w:t>
            </w:r>
          </w:p>
        </w:tc>
        <w:tc>
          <w:tcPr>
            <w:tcW w:w="1197" w:type="dxa"/>
          </w:tcPr>
          <w:p w14:paraId="763AF20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 xml:space="preserve">1 </w:t>
            </w:r>
            <w:proofErr w:type="spellStart"/>
            <w:r w:rsidRPr="008A14D4">
              <w:rPr>
                <w:rFonts w:ascii="Cambria" w:hAnsi="Cambria" w:cs="Helvetica Neue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970" w:type="dxa"/>
            <w:vAlign w:val="bottom"/>
          </w:tcPr>
          <w:p w14:paraId="4E650A2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86</w:t>
            </w:r>
          </w:p>
        </w:tc>
        <w:tc>
          <w:tcPr>
            <w:tcW w:w="1197" w:type="dxa"/>
            <w:vAlign w:val="bottom"/>
          </w:tcPr>
          <w:p w14:paraId="154473BC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69-1.07</w:t>
            </w:r>
          </w:p>
        </w:tc>
        <w:tc>
          <w:tcPr>
            <w:tcW w:w="1228" w:type="dxa"/>
          </w:tcPr>
          <w:p w14:paraId="7E18B1C9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17</w:t>
            </w:r>
          </w:p>
        </w:tc>
      </w:tr>
      <w:tr w:rsidR="008A14D4" w:rsidRPr="008A14D4" w14:paraId="28C2F607" w14:textId="77777777" w:rsidTr="008A14D4">
        <w:tc>
          <w:tcPr>
            <w:tcW w:w="1740" w:type="dxa"/>
            <w:vAlign w:val="bottom"/>
          </w:tcPr>
          <w:p w14:paraId="28787A57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Sex</w:t>
            </w:r>
          </w:p>
        </w:tc>
        <w:tc>
          <w:tcPr>
            <w:tcW w:w="1197" w:type="dxa"/>
            <w:vAlign w:val="bottom"/>
          </w:tcPr>
          <w:p w14:paraId="30FA1B25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72</w:t>
            </w:r>
          </w:p>
        </w:tc>
        <w:tc>
          <w:tcPr>
            <w:tcW w:w="1197" w:type="dxa"/>
            <w:vAlign w:val="bottom"/>
          </w:tcPr>
          <w:p w14:paraId="05F0357C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03-2.97</w:t>
            </w:r>
          </w:p>
        </w:tc>
        <w:tc>
          <w:tcPr>
            <w:tcW w:w="1114" w:type="dxa"/>
          </w:tcPr>
          <w:p w14:paraId="6B407DC2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039</w:t>
            </w:r>
          </w:p>
        </w:tc>
        <w:tc>
          <w:tcPr>
            <w:tcW w:w="1197" w:type="dxa"/>
          </w:tcPr>
          <w:p w14:paraId="24255FA8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M vs. F</w:t>
            </w:r>
          </w:p>
        </w:tc>
        <w:tc>
          <w:tcPr>
            <w:tcW w:w="970" w:type="dxa"/>
            <w:vAlign w:val="bottom"/>
          </w:tcPr>
          <w:p w14:paraId="48D38453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31</w:t>
            </w:r>
          </w:p>
        </w:tc>
        <w:tc>
          <w:tcPr>
            <w:tcW w:w="1197" w:type="dxa"/>
            <w:vAlign w:val="bottom"/>
          </w:tcPr>
          <w:p w14:paraId="75884B40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78-2.24</w:t>
            </w:r>
          </w:p>
        </w:tc>
        <w:tc>
          <w:tcPr>
            <w:tcW w:w="1228" w:type="dxa"/>
          </w:tcPr>
          <w:p w14:paraId="08BBD40F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31</w:t>
            </w:r>
          </w:p>
        </w:tc>
      </w:tr>
      <w:tr w:rsidR="008A14D4" w:rsidRPr="008A14D4" w14:paraId="4332BFEF" w14:textId="77777777" w:rsidTr="008A14D4">
        <w:tc>
          <w:tcPr>
            <w:tcW w:w="1740" w:type="dxa"/>
            <w:vAlign w:val="bottom"/>
          </w:tcPr>
          <w:p w14:paraId="5A653552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Log malaria parasite density</w:t>
            </w:r>
          </w:p>
        </w:tc>
        <w:tc>
          <w:tcPr>
            <w:tcW w:w="1197" w:type="dxa"/>
          </w:tcPr>
          <w:p w14:paraId="77BB6F44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81</w:t>
            </w:r>
          </w:p>
        </w:tc>
        <w:tc>
          <w:tcPr>
            <w:tcW w:w="1197" w:type="dxa"/>
          </w:tcPr>
          <w:p w14:paraId="6CA873CB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07-3.15</w:t>
            </w:r>
          </w:p>
        </w:tc>
        <w:tc>
          <w:tcPr>
            <w:tcW w:w="1114" w:type="dxa"/>
          </w:tcPr>
          <w:p w14:paraId="156F28C3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028</w:t>
            </w:r>
          </w:p>
        </w:tc>
        <w:tc>
          <w:tcPr>
            <w:tcW w:w="1197" w:type="dxa"/>
          </w:tcPr>
          <w:p w14:paraId="647B779C" w14:textId="6839549B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1.09</w:t>
            </w:r>
            <w:r w:rsidR="00CE06DB">
              <w:rPr>
                <w:rFonts w:ascii="Cambria" w:hAnsi="Cambria" w:cs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0" w:type="dxa"/>
          </w:tcPr>
          <w:p w14:paraId="6FA89368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92</w:t>
            </w:r>
          </w:p>
        </w:tc>
        <w:tc>
          <w:tcPr>
            <w:tcW w:w="1197" w:type="dxa"/>
          </w:tcPr>
          <w:p w14:paraId="312BE0A9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72-1.18</w:t>
            </w:r>
          </w:p>
        </w:tc>
        <w:tc>
          <w:tcPr>
            <w:tcW w:w="1228" w:type="dxa"/>
          </w:tcPr>
          <w:p w14:paraId="7B56922D" w14:textId="77777777" w:rsidR="008A14D4" w:rsidRPr="008A14D4" w:rsidRDefault="008A14D4" w:rsidP="008A1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50</w:t>
            </w:r>
          </w:p>
        </w:tc>
      </w:tr>
      <w:tr w:rsidR="008A14D4" w:rsidRPr="008A14D4" w14:paraId="03187ED1" w14:textId="77777777" w:rsidTr="008A14D4">
        <w:tc>
          <w:tcPr>
            <w:tcW w:w="1740" w:type="dxa"/>
            <w:vAlign w:val="bottom"/>
          </w:tcPr>
          <w:p w14:paraId="0CFA09C5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Hemoglobin</w:t>
            </w:r>
          </w:p>
        </w:tc>
        <w:tc>
          <w:tcPr>
            <w:tcW w:w="1197" w:type="dxa"/>
            <w:vAlign w:val="bottom"/>
          </w:tcPr>
          <w:p w14:paraId="6F558B27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75</w:t>
            </w:r>
          </w:p>
        </w:tc>
        <w:tc>
          <w:tcPr>
            <w:tcW w:w="1197" w:type="dxa"/>
            <w:vAlign w:val="bottom"/>
          </w:tcPr>
          <w:p w14:paraId="3FC84709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04-3.04</w:t>
            </w:r>
          </w:p>
        </w:tc>
        <w:tc>
          <w:tcPr>
            <w:tcW w:w="1114" w:type="dxa"/>
          </w:tcPr>
          <w:p w14:paraId="015A0575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034</w:t>
            </w:r>
          </w:p>
        </w:tc>
        <w:tc>
          <w:tcPr>
            <w:tcW w:w="1197" w:type="dxa"/>
          </w:tcPr>
          <w:p w14:paraId="758FFD2B" w14:textId="2A2EED4F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1.53</w:t>
            </w:r>
            <w:r w:rsidR="00CE06DB">
              <w:rPr>
                <w:rFonts w:ascii="Cambria" w:hAnsi="Cambria" w:cs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0" w:type="dxa"/>
            <w:vAlign w:val="bottom"/>
          </w:tcPr>
          <w:p w14:paraId="2FF04625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08</w:t>
            </w:r>
          </w:p>
        </w:tc>
        <w:tc>
          <w:tcPr>
            <w:tcW w:w="1197" w:type="dxa"/>
            <w:vAlign w:val="bottom"/>
          </w:tcPr>
          <w:p w14:paraId="2FBFD1A2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84-1.39</w:t>
            </w:r>
          </w:p>
        </w:tc>
        <w:tc>
          <w:tcPr>
            <w:tcW w:w="1228" w:type="dxa"/>
          </w:tcPr>
          <w:p w14:paraId="6CDA05AC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56</w:t>
            </w:r>
          </w:p>
        </w:tc>
      </w:tr>
      <w:tr w:rsidR="008A14D4" w:rsidRPr="008A14D4" w14:paraId="633976E2" w14:textId="77777777" w:rsidTr="008A14D4">
        <w:tc>
          <w:tcPr>
            <w:tcW w:w="1740" w:type="dxa"/>
            <w:vAlign w:val="bottom"/>
          </w:tcPr>
          <w:p w14:paraId="5DC5B79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HAZ</w:t>
            </w:r>
          </w:p>
        </w:tc>
        <w:tc>
          <w:tcPr>
            <w:tcW w:w="1197" w:type="dxa"/>
            <w:vAlign w:val="bottom"/>
          </w:tcPr>
          <w:p w14:paraId="0522223D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77</w:t>
            </w:r>
          </w:p>
        </w:tc>
        <w:tc>
          <w:tcPr>
            <w:tcW w:w="1197" w:type="dxa"/>
            <w:vAlign w:val="bottom"/>
          </w:tcPr>
          <w:p w14:paraId="09882F9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1.03-3.14</w:t>
            </w:r>
          </w:p>
        </w:tc>
        <w:tc>
          <w:tcPr>
            <w:tcW w:w="1114" w:type="dxa"/>
          </w:tcPr>
          <w:p w14:paraId="48976F61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038</w:t>
            </w:r>
          </w:p>
        </w:tc>
        <w:tc>
          <w:tcPr>
            <w:tcW w:w="1197" w:type="dxa"/>
          </w:tcPr>
          <w:p w14:paraId="7498B1CE" w14:textId="31F99C9A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1.04</w:t>
            </w:r>
            <w:r w:rsidR="00CE06DB">
              <w:rPr>
                <w:rFonts w:ascii="Cambria" w:hAnsi="Cambria" w:cs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0" w:type="dxa"/>
            <w:vAlign w:val="bottom"/>
          </w:tcPr>
          <w:p w14:paraId="20EA1650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93</w:t>
            </w:r>
          </w:p>
        </w:tc>
        <w:tc>
          <w:tcPr>
            <w:tcW w:w="1197" w:type="dxa"/>
            <w:vAlign w:val="bottom"/>
          </w:tcPr>
          <w:p w14:paraId="4F66B2E2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0.71-1.20</w:t>
            </w:r>
          </w:p>
        </w:tc>
        <w:tc>
          <w:tcPr>
            <w:tcW w:w="1228" w:type="dxa"/>
          </w:tcPr>
          <w:p w14:paraId="31E96E4E" w14:textId="77777777" w:rsidR="008A14D4" w:rsidRPr="008A14D4" w:rsidRDefault="008A14D4" w:rsidP="00F33E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56</w:t>
            </w:r>
          </w:p>
        </w:tc>
      </w:tr>
    </w:tbl>
    <w:p w14:paraId="2E92A00F" w14:textId="67EF0872" w:rsidR="008A14D4" w:rsidRPr="008A14D4" w:rsidRDefault="008A14D4" w:rsidP="00CE06DB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Helvetica Neue"/>
          <w:color w:val="000000"/>
          <w:szCs w:val="24"/>
        </w:rPr>
      </w:pPr>
      <w:r w:rsidRPr="00CE06DB">
        <w:rPr>
          <w:rFonts w:ascii="Cambria" w:hAnsi="Cambria" w:cs="Helvetica Neue"/>
          <w:sz w:val="22"/>
          <w:szCs w:val="22"/>
          <w:vertAlign w:val="superscript"/>
        </w:rPr>
        <w:t>1</w:t>
      </w:r>
      <w:r w:rsidR="00CE06DB">
        <w:t>IRR for all sick-child visits adjusted for age, sex, malaria parasite density, hemoglobin, or height-for-age z-score;</w:t>
      </w:r>
      <w:r w:rsidR="00CE06DB" w:rsidRPr="00CE06DB">
        <w:rPr>
          <w:rFonts w:ascii="Cambria" w:hAnsi="Cambria" w:cs="Helvetica Neue"/>
          <w:color w:val="000000"/>
          <w:szCs w:val="24"/>
        </w:rPr>
        <w:t xml:space="preserve"> </w:t>
      </w:r>
      <w:r w:rsidR="00CE06DB" w:rsidRPr="00CE06DB">
        <w:rPr>
          <w:rFonts w:ascii="Cambria" w:hAnsi="Cambria" w:cs="Helvetica Neue"/>
          <w:color w:val="000000"/>
          <w:szCs w:val="24"/>
          <w:vertAlign w:val="superscript"/>
        </w:rPr>
        <w:t>2</w:t>
      </w:r>
      <w:r w:rsidR="00CE06DB">
        <w:rPr>
          <w:rFonts w:ascii="Cambria" w:hAnsi="Cambria" w:cs="Helvetica Neue"/>
          <w:color w:val="000000"/>
          <w:szCs w:val="24"/>
        </w:rPr>
        <w:t>S</w:t>
      </w:r>
      <w:r w:rsidRPr="008A14D4">
        <w:rPr>
          <w:rFonts w:ascii="Cambria" w:hAnsi="Cambria" w:cs="Helvetica Neue"/>
          <w:color w:val="000000"/>
          <w:szCs w:val="24"/>
        </w:rPr>
        <w:t>tandard deviation of the adjuster</w:t>
      </w:r>
    </w:p>
    <w:p w14:paraId="4A131EC3" w14:textId="0222F74B" w:rsidR="008A14D4" w:rsidRPr="008A14D4" w:rsidRDefault="008A14D4" w:rsidP="00CE06DB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Helvetica Neue"/>
          <w:color w:val="000000"/>
          <w:szCs w:val="24"/>
        </w:rPr>
      </w:pPr>
      <w:r w:rsidRPr="008A14D4">
        <w:rPr>
          <w:rFonts w:ascii="Cambria" w:hAnsi="Cambria" w:cs="Helvetica Neue"/>
          <w:color w:val="000000"/>
          <w:szCs w:val="24"/>
        </w:rPr>
        <w:t>HAZ = Height-for-age Z-score</w:t>
      </w:r>
      <w:r w:rsidR="00CE06DB">
        <w:rPr>
          <w:rFonts w:ascii="Cambria" w:hAnsi="Cambria" w:cs="Helvetica Neue"/>
          <w:color w:val="000000"/>
          <w:szCs w:val="24"/>
        </w:rPr>
        <w:t>, IRR Incidence Rate Ratio</w:t>
      </w:r>
      <w:bookmarkStart w:id="0" w:name="_GoBack"/>
      <w:bookmarkEnd w:id="0"/>
    </w:p>
    <w:sectPr w:rsidR="008A14D4" w:rsidRPr="008A14D4" w:rsidSect="008A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4D4"/>
    <w:rsid w:val="000139AA"/>
    <w:rsid w:val="00015620"/>
    <w:rsid w:val="00041EB8"/>
    <w:rsid w:val="00043FC2"/>
    <w:rsid w:val="00045655"/>
    <w:rsid w:val="00063134"/>
    <w:rsid w:val="00063213"/>
    <w:rsid w:val="000B00CA"/>
    <w:rsid w:val="000D2FD4"/>
    <w:rsid w:val="000D69BB"/>
    <w:rsid w:val="000E598B"/>
    <w:rsid w:val="00100B6F"/>
    <w:rsid w:val="00105941"/>
    <w:rsid w:val="00135392"/>
    <w:rsid w:val="00141402"/>
    <w:rsid w:val="0016483C"/>
    <w:rsid w:val="00181783"/>
    <w:rsid w:val="00183B0C"/>
    <w:rsid w:val="001841F1"/>
    <w:rsid w:val="0019188B"/>
    <w:rsid w:val="0019603F"/>
    <w:rsid w:val="001A7599"/>
    <w:rsid w:val="001B02EB"/>
    <w:rsid w:val="001B0992"/>
    <w:rsid w:val="001C6448"/>
    <w:rsid w:val="001C711B"/>
    <w:rsid w:val="001D6926"/>
    <w:rsid w:val="002220A6"/>
    <w:rsid w:val="00223A1D"/>
    <w:rsid w:val="00227BB5"/>
    <w:rsid w:val="00241D27"/>
    <w:rsid w:val="002512F3"/>
    <w:rsid w:val="0026057A"/>
    <w:rsid w:val="002730FB"/>
    <w:rsid w:val="00284790"/>
    <w:rsid w:val="00292AA7"/>
    <w:rsid w:val="002A4B7C"/>
    <w:rsid w:val="002B62B9"/>
    <w:rsid w:val="002D6C80"/>
    <w:rsid w:val="002D7AB1"/>
    <w:rsid w:val="002E28FB"/>
    <w:rsid w:val="002E2A78"/>
    <w:rsid w:val="002F4187"/>
    <w:rsid w:val="002F5A40"/>
    <w:rsid w:val="0034079B"/>
    <w:rsid w:val="00342813"/>
    <w:rsid w:val="00354F72"/>
    <w:rsid w:val="00360A7C"/>
    <w:rsid w:val="00386521"/>
    <w:rsid w:val="003932EB"/>
    <w:rsid w:val="003A5B67"/>
    <w:rsid w:val="003B0EDD"/>
    <w:rsid w:val="003B4615"/>
    <w:rsid w:val="003C3EB2"/>
    <w:rsid w:val="003E2C5F"/>
    <w:rsid w:val="003E48E9"/>
    <w:rsid w:val="003E7629"/>
    <w:rsid w:val="003F0B79"/>
    <w:rsid w:val="003F3537"/>
    <w:rsid w:val="00402369"/>
    <w:rsid w:val="00421F67"/>
    <w:rsid w:val="00443935"/>
    <w:rsid w:val="00443A00"/>
    <w:rsid w:val="004451FD"/>
    <w:rsid w:val="004456DF"/>
    <w:rsid w:val="00446F7A"/>
    <w:rsid w:val="00454168"/>
    <w:rsid w:val="00457139"/>
    <w:rsid w:val="00480364"/>
    <w:rsid w:val="00482213"/>
    <w:rsid w:val="00482C52"/>
    <w:rsid w:val="00492903"/>
    <w:rsid w:val="004A07D4"/>
    <w:rsid w:val="004A3062"/>
    <w:rsid w:val="004A6734"/>
    <w:rsid w:val="004B0CB6"/>
    <w:rsid w:val="004C60B8"/>
    <w:rsid w:val="004D04D9"/>
    <w:rsid w:val="004D2393"/>
    <w:rsid w:val="004E62AB"/>
    <w:rsid w:val="004F6F99"/>
    <w:rsid w:val="00522895"/>
    <w:rsid w:val="00525C5C"/>
    <w:rsid w:val="005400A0"/>
    <w:rsid w:val="005411D1"/>
    <w:rsid w:val="005512D2"/>
    <w:rsid w:val="00554102"/>
    <w:rsid w:val="00560E0A"/>
    <w:rsid w:val="005813DC"/>
    <w:rsid w:val="005938D8"/>
    <w:rsid w:val="005A2A39"/>
    <w:rsid w:val="005B10AB"/>
    <w:rsid w:val="005E0BB4"/>
    <w:rsid w:val="005E206C"/>
    <w:rsid w:val="005F4D35"/>
    <w:rsid w:val="00600682"/>
    <w:rsid w:val="00614247"/>
    <w:rsid w:val="00624EB7"/>
    <w:rsid w:val="00633A7A"/>
    <w:rsid w:val="00637FBA"/>
    <w:rsid w:val="00652B08"/>
    <w:rsid w:val="00660F13"/>
    <w:rsid w:val="00662A25"/>
    <w:rsid w:val="006645DE"/>
    <w:rsid w:val="00666B97"/>
    <w:rsid w:val="006678F7"/>
    <w:rsid w:val="0067056D"/>
    <w:rsid w:val="00690A27"/>
    <w:rsid w:val="0069158A"/>
    <w:rsid w:val="006A4943"/>
    <w:rsid w:val="006B0724"/>
    <w:rsid w:val="006B2E66"/>
    <w:rsid w:val="006C57CD"/>
    <w:rsid w:val="006E1B1F"/>
    <w:rsid w:val="006E300E"/>
    <w:rsid w:val="006E39F7"/>
    <w:rsid w:val="006F1857"/>
    <w:rsid w:val="007007AB"/>
    <w:rsid w:val="00705948"/>
    <w:rsid w:val="0071476F"/>
    <w:rsid w:val="0071566D"/>
    <w:rsid w:val="00720F65"/>
    <w:rsid w:val="007221A5"/>
    <w:rsid w:val="00730A46"/>
    <w:rsid w:val="00737D67"/>
    <w:rsid w:val="0075475F"/>
    <w:rsid w:val="007A35A7"/>
    <w:rsid w:val="007A467B"/>
    <w:rsid w:val="007C2B44"/>
    <w:rsid w:val="007C7CA6"/>
    <w:rsid w:val="007D5D27"/>
    <w:rsid w:val="007D74D5"/>
    <w:rsid w:val="007F393C"/>
    <w:rsid w:val="007F5221"/>
    <w:rsid w:val="0083659C"/>
    <w:rsid w:val="00844FA5"/>
    <w:rsid w:val="008534E5"/>
    <w:rsid w:val="00856700"/>
    <w:rsid w:val="0086385B"/>
    <w:rsid w:val="00865A80"/>
    <w:rsid w:val="0087400B"/>
    <w:rsid w:val="0087463D"/>
    <w:rsid w:val="008824B0"/>
    <w:rsid w:val="008861AC"/>
    <w:rsid w:val="00887E8A"/>
    <w:rsid w:val="008A14D4"/>
    <w:rsid w:val="008A43CE"/>
    <w:rsid w:val="008B4E15"/>
    <w:rsid w:val="008C51FD"/>
    <w:rsid w:val="008C7905"/>
    <w:rsid w:val="008C7DE0"/>
    <w:rsid w:val="008E0230"/>
    <w:rsid w:val="008E3171"/>
    <w:rsid w:val="008F3385"/>
    <w:rsid w:val="009059FD"/>
    <w:rsid w:val="00906632"/>
    <w:rsid w:val="00932F9E"/>
    <w:rsid w:val="00934E4A"/>
    <w:rsid w:val="009367DB"/>
    <w:rsid w:val="00940A59"/>
    <w:rsid w:val="00953ECC"/>
    <w:rsid w:val="00955839"/>
    <w:rsid w:val="00971181"/>
    <w:rsid w:val="009722F7"/>
    <w:rsid w:val="009A15E0"/>
    <w:rsid w:val="009B1476"/>
    <w:rsid w:val="009B7FB0"/>
    <w:rsid w:val="009C11DE"/>
    <w:rsid w:val="009D04C8"/>
    <w:rsid w:val="009E6F78"/>
    <w:rsid w:val="009F6405"/>
    <w:rsid w:val="00A11D8B"/>
    <w:rsid w:val="00A3706B"/>
    <w:rsid w:val="00A40CE1"/>
    <w:rsid w:val="00A56CCF"/>
    <w:rsid w:val="00A60077"/>
    <w:rsid w:val="00A92BFB"/>
    <w:rsid w:val="00AC4A1E"/>
    <w:rsid w:val="00AC6282"/>
    <w:rsid w:val="00AD650A"/>
    <w:rsid w:val="00AE7AB9"/>
    <w:rsid w:val="00AF1D5A"/>
    <w:rsid w:val="00AF4C43"/>
    <w:rsid w:val="00B14F71"/>
    <w:rsid w:val="00B16E1E"/>
    <w:rsid w:val="00B3739F"/>
    <w:rsid w:val="00B45E7F"/>
    <w:rsid w:val="00B66786"/>
    <w:rsid w:val="00BA4DA5"/>
    <w:rsid w:val="00BA74BF"/>
    <w:rsid w:val="00BB1C14"/>
    <w:rsid w:val="00BB60F3"/>
    <w:rsid w:val="00BD08B7"/>
    <w:rsid w:val="00BD5435"/>
    <w:rsid w:val="00BE4898"/>
    <w:rsid w:val="00BE7912"/>
    <w:rsid w:val="00BF4248"/>
    <w:rsid w:val="00C016E8"/>
    <w:rsid w:val="00C20311"/>
    <w:rsid w:val="00C2069E"/>
    <w:rsid w:val="00C60E6F"/>
    <w:rsid w:val="00C71D5C"/>
    <w:rsid w:val="00C82A7D"/>
    <w:rsid w:val="00C94DA7"/>
    <w:rsid w:val="00CA436D"/>
    <w:rsid w:val="00CA58EF"/>
    <w:rsid w:val="00CB401C"/>
    <w:rsid w:val="00CC33DB"/>
    <w:rsid w:val="00CE06DB"/>
    <w:rsid w:val="00CE0A1E"/>
    <w:rsid w:val="00CE30D7"/>
    <w:rsid w:val="00D00E30"/>
    <w:rsid w:val="00D03AD7"/>
    <w:rsid w:val="00D04CD9"/>
    <w:rsid w:val="00D10AAF"/>
    <w:rsid w:val="00D17AD3"/>
    <w:rsid w:val="00D5198C"/>
    <w:rsid w:val="00D606D8"/>
    <w:rsid w:val="00DD43A5"/>
    <w:rsid w:val="00DE39C2"/>
    <w:rsid w:val="00DF6F8D"/>
    <w:rsid w:val="00E104FF"/>
    <w:rsid w:val="00E25BFC"/>
    <w:rsid w:val="00E31987"/>
    <w:rsid w:val="00E33A76"/>
    <w:rsid w:val="00E33DF8"/>
    <w:rsid w:val="00E67D41"/>
    <w:rsid w:val="00E71057"/>
    <w:rsid w:val="00E81B1F"/>
    <w:rsid w:val="00E859C6"/>
    <w:rsid w:val="00E872C4"/>
    <w:rsid w:val="00EA6180"/>
    <w:rsid w:val="00EC5F10"/>
    <w:rsid w:val="00ED1E8A"/>
    <w:rsid w:val="00ED58C9"/>
    <w:rsid w:val="00ED68C4"/>
    <w:rsid w:val="00F1083C"/>
    <w:rsid w:val="00F143C0"/>
    <w:rsid w:val="00F147E3"/>
    <w:rsid w:val="00F14C6B"/>
    <w:rsid w:val="00F2646A"/>
    <w:rsid w:val="00F312BD"/>
    <w:rsid w:val="00F313A0"/>
    <w:rsid w:val="00F3241A"/>
    <w:rsid w:val="00F46830"/>
    <w:rsid w:val="00F60BB3"/>
    <w:rsid w:val="00F656DB"/>
    <w:rsid w:val="00F72653"/>
    <w:rsid w:val="00F730BE"/>
    <w:rsid w:val="00F8020F"/>
    <w:rsid w:val="00F815D0"/>
    <w:rsid w:val="00F82DA2"/>
    <w:rsid w:val="00F86103"/>
    <w:rsid w:val="00F94972"/>
    <w:rsid w:val="00FC52A2"/>
    <w:rsid w:val="00FE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05C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14D4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D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sick</dc:creator>
  <cp:keywords/>
  <dc:description/>
  <cp:lastModifiedBy>Sarah Cusick</cp:lastModifiedBy>
  <cp:revision>2</cp:revision>
  <dcterms:created xsi:type="dcterms:W3CDTF">2017-08-18T17:57:00Z</dcterms:created>
  <dcterms:modified xsi:type="dcterms:W3CDTF">2017-08-18T17:57:00Z</dcterms:modified>
</cp:coreProperties>
</file>